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494" w:rsidRPr="00657E6B" w:rsidRDefault="00F74494" w:rsidP="00F74494">
      <w:pPr>
        <w:keepNext/>
        <w:pageBreakBefore/>
        <w:spacing w:after="200" w:line="240" w:lineRule="auto"/>
        <w:rPr>
          <w:rFonts w:ascii="Times New Roman" w:hAnsi="Times New Roman" w:cs="Times New Roman"/>
          <w:b/>
          <w:iCs/>
          <w:szCs w:val="18"/>
          <w:lang w:val="en-US"/>
        </w:rPr>
      </w:pPr>
      <w:r w:rsidRPr="00657E6B">
        <w:rPr>
          <w:rFonts w:ascii="Times New Roman" w:hAnsi="Times New Roman" w:cs="Times New Roman"/>
          <w:b/>
          <w:iCs/>
          <w:szCs w:val="18"/>
          <w:lang w:val="en-US"/>
        </w:rPr>
        <w:t xml:space="preserve">Supplementary </w:t>
      </w:r>
      <w:r>
        <w:rPr>
          <w:rFonts w:ascii="Times New Roman" w:hAnsi="Times New Roman" w:cs="Times New Roman"/>
          <w:b/>
          <w:iCs/>
          <w:szCs w:val="18"/>
          <w:lang w:val="en-US"/>
        </w:rPr>
        <w:t>Table S3</w:t>
      </w:r>
      <w:r w:rsidRPr="00657E6B">
        <w:rPr>
          <w:rFonts w:ascii="Times New Roman" w:hAnsi="Times New Roman" w:cs="Times New Roman"/>
          <w:b/>
          <w:iCs/>
          <w:szCs w:val="18"/>
          <w:lang w:val="en-US"/>
        </w:rPr>
        <w:t xml:space="preserve">: Polynucleotides used for phage </w:t>
      </w:r>
      <w:r w:rsidRPr="00657E6B">
        <w:rPr>
          <w:rFonts w:ascii="Times New Roman" w:hAnsi="Times New Roman" w:cs="Times New Roman"/>
          <w:b/>
          <w:iCs/>
          <w:szCs w:val="18"/>
          <w:lang w:val="en-GB"/>
        </w:rPr>
        <w:t>targeting direct-gene</w:t>
      </w:r>
      <w:r w:rsidRPr="00657E6B">
        <w:rPr>
          <w:rFonts w:ascii="Times New Roman" w:hAnsi="Times New Roman" w:cs="Times New Roman"/>
          <w:b/>
          <w:iCs/>
          <w:szCs w:val="18"/>
          <w:lang w:val="en-US"/>
        </w:rPr>
        <w:t>FISH</w:t>
      </w:r>
    </w:p>
    <w:tbl>
      <w:tblPr>
        <w:tblStyle w:val="GridTable1Light-Accent312"/>
        <w:tblW w:w="9062" w:type="dxa"/>
        <w:tblLook w:val="04A0" w:firstRow="1" w:lastRow="0" w:firstColumn="1" w:lastColumn="0" w:noHBand="0" w:noVBand="1"/>
      </w:tblPr>
      <w:tblGrid>
        <w:gridCol w:w="911"/>
        <w:gridCol w:w="8151"/>
      </w:tblGrid>
      <w:tr w:rsidR="00F74494" w:rsidRPr="00B70BA7" w:rsidTr="00692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D0CECE" w:themeFill="background2" w:themeFillShade="E6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No</w:t>
            </w:r>
            <w:proofErr w:type="spellEnd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 xml:space="preserve">. </w:t>
            </w:r>
          </w:p>
        </w:tc>
        <w:tc>
          <w:tcPr>
            <w:tcW w:w="6090" w:type="dxa"/>
            <w:shd w:val="clear" w:color="auto" w:fill="D0CECE" w:themeFill="background2" w:themeFillShade="E6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Sequence</w:t>
            </w:r>
            <w:proofErr w:type="spellEnd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 xml:space="preserve"> (5' - 3')</w:t>
            </w:r>
          </w:p>
        </w:tc>
      </w:tr>
      <w:tr w:rsidR="00F74494" w:rsidRPr="00567712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  <w:t>Gene probes for phage targeting direct-</w:t>
            </w:r>
            <w:proofErr w:type="spellStart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  <w:t>geneFISH</w:t>
            </w:r>
            <w:proofErr w:type="spellEnd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  <w:t xml:space="preserve"> with </w:t>
            </w:r>
            <w:proofErr w:type="spellStart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  <w:t>Alderaan</w:t>
            </w:r>
            <w:proofErr w:type="spellEnd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  <w:t xml:space="preserve"> infecting </w:t>
            </w:r>
            <w:r w:rsidRPr="00B70BA7">
              <w:rPr>
                <w:rFonts w:ascii="Times New Roman" w:eastAsia="Times New Roman" w:hAnsi="Times New Roman" w:cs="Times New Roman"/>
                <w:i/>
                <w:color w:val="auto"/>
                <w:sz w:val="18"/>
                <w:szCs w:val="18"/>
                <w:lang w:val="en-US" w:eastAsia="de-DE"/>
              </w:rPr>
              <w:t xml:space="preserve">S. </w:t>
            </w:r>
            <w:proofErr w:type="spellStart"/>
            <w:r w:rsidRPr="00B70BA7">
              <w:rPr>
                <w:rFonts w:ascii="Times New Roman" w:eastAsia="Times New Roman" w:hAnsi="Times New Roman" w:cs="Times New Roman"/>
                <w:i/>
                <w:color w:val="auto"/>
                <w:sz w:val="18"/>
                <w:szCs w:val="18"/>
                <w:lang w:val="en-US" w:eastAsia="de-DE"/>
              </w:rPr>
              <w:t>venezuelae</w:t>
            </w:r>
            <w:proofErr w:type="spellEnd"/>
          </w:p>
        </w:tc>
      </w:tr>
      <w:tr w:rsidR="00F74494" w:rsidRPr="00B70BA7" w:rsidTr="00692B4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  <w:szCs w:val="18"/>
              </w:rPr>
              <w:t>acggcgatcagcacccaggacaggacgacgtctttgtgtcgcacccaccatggcggtctcggtctcggctcttccatcaactttcccccagttcggcaacagtcgacatcgtatggagagagggggtgagcccgtgcccattcaccccggcatggtcgagcccctcgccgaacgcacccgcgatctctacgccgccgccg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acgcggacgccgaggacgcctgtaacggctacctcctgaacaagaaggccaaggcggacggcatcaacccggccgccctgttcagcggcccagcccgtatcgcgtacgcccgagcgtcggacgagctgaaagagtggtgggccgaacacggtcgcctaacgcaggcggagttcatcgagcaggtcaccggcaaggctca</w:t>
            </w:r>
          </w:p>
        </w:tc>
      </w:tr>
      <w:tr w:rsidR="00F74494" w:rsidRPr="00B70BA7" w:rsidTr="00692B4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  <w:szCs w:val="18"/>
              </w:rPr>
              <w:t>cgccgacagcaacggccgtcacgagcacgtcaccaactacgacgtcgccacggcctcccccaccaccccgtaaggaggtccgcccatggcgggtaacagcaggtccatcgacgcgcgcggatggctcttcgaggtcaaggacaccgacgccagcaccgagacgtggctcccgatcgccggtctcaactcctggtcgtact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ggcgcgtacgaggaggacgtcatgcagcgcggcgcctccatcaccctggagggtcagtaccgcatcgacaagacgaccaaggcccgcgacgtgggacaggcgtacatcgatgaggaatggacgccgcgtctcggcatcgactcgcacaaccagatccgctaccggcacgagacgcagtccgcatgggcgatctgggacg</w:t>
            </w:r>
          </w:p>
        </w:tc>
      </w:tr>
      <w:tr w:rsidR="00F74494" w:rsidRPr="00B70BA7" w:rsidTr="00692B4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  <w:szCs w:val="18"/>
              </w:rPr>
              <w:t>cgtagacgtcgccgaagacctcttggacacgttcgccgagtatccgacggagttccgtcagctcggcctcgacgccgagacggcgatggggctgctctcccagggactccaaggcggtgcgcgcgacgccgatacggtcgccgacgcgttgaaggaattcacgctcatggctcagggcatgggcgagtcaactgcggagt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gccgtgtgggccggggccatcgtcgtcggtcagtgggtcctcatggccacacaggccctcatgcaggccgcccgcatggccgccgcgtggctcatcgccatgggcccgattggcctgctcatcgctgccgtggtcggtctcgtcgtcctgatcatcaagtattgggatgacatcgtcgcagccaccacgaaggcgtggga</w:t>
            </w:r>
          </w:p>
        </w:tc>
      </w:tr>
      <w:tr w:rsidR="00F74494" w:rsidRPr="00B70BA7" w:rsidTr="00692B4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  <w:szCs w:val="18"/>
              </w:rPr>
              <w:t>ggccgccggcgactacgtcgagatgaccattttcagcggcgccgccctgtccggcattccgtccagctacagccgggcgtcgttggtctggcagggccccgcgtgagcggcatgtaccgcgtcgttctgtgcgacctgcgatccgaccaagtcctcgacatccttcccgcgcagggcatcaagtgcgacgactacatcgg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cgcgacgttcgactcgtacctcgcgcaccggctactcaaggacgggtggaccgggaacggggtcgaccaactcgacatcgcccgtcagatcgtcgactgggtccagtcgaccgagggcggcaacatcggcatcgaactggactggtcgcagacatccggagtgctccgcgaccgggcgtactcccgctacgacctgtac</w:t>
            </w:r>
          </w:p>
        </w:tc>
      </w:tr>
      <w:tr w:rsidR="00F74494" w:rsidRPr="00B70BA7" w:rsidTr="00692B4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  <w:szCs w:val="18"/>
              </w:rPr>
              <w:t>gtcgtgcgcgacgtgctcgaccaactcgccaacgtcgagaacgggttcgagtggcgcgtacgtacgtaccgcgatgcgtccggccgccgcgtgaagagcttgcagctcggctatccgatcatccggagcagccgtaccgagttggttctctcctccccgggcccggtcatcgactaccggatgcccgaggacggcacctc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gcgccaccgcgcagcttcagttccgcgtgaacggaaccatcgtggcgaccggcacggcgggtcaaccgctccttgccaccttcgccatcccgtcgtacgcgttcggcatgaacgccgagttcgagctacaggcccgcgtgtccagcggcaccggaaccgcctacgcccagacccgctacctgtacggcttccagtcctaa</w:t>
            </w:r>
          </w:p>
        </w:tc>
      </w:tr>
      <w:tr w:rsidR="00F74494" w:rsidRPr="00B70BA7" w:rsidTr="00692B4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  <w:szCs w:val="18"/>
              </w:rPr>
              <w:t>ggcgcggtgctcggcgcggtgctcggcacggtcgtcgtggcgctcatcggctgctctcctccttgcggggcgtgctccggaatggctccaccttgacaccccggtccggacgtatctgcccccaaagcgaggacagttgagacgtctctcgctagggtcgaataaggcccaaaagtccgggcagagggggttgacagtga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aaccgcgcggacgctgcacgggcgctgggagtggatgaggaaatgatctggccgaaggcggtgcaggaccgcgtaaaggtcggcggcgaccgggagatcctccgcacttacccataccgctcggcgtgcccctccaacgtgtgggcggacctcgctgccggcgccgagcacgagctgtttctcgccgggtatacgaacta</w:t>
            </w:r>
          </w:p>
        </w:tc>
      </w:tr>
      <w:tr w:rsidR="00F74494" w:rsidRPr="00B70BA7" w:rsidTr="00692B4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  <w:szCs w:val="18"/>
              </w:rPr>
              <w:t>gcgaggtgacccggcagcgcgaggtaatcgaaggcgttccgctgtcggtttccacgcgcattcggatcacgctcgatgagttggcgcggctcgggtcggtcgagggtgtcgaggcccggctgagcgctgccgaggatgccgtaaatcacgtgagcctgtcggtattccgattcgacgaggaggccctcgtaacgcctcat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lastRenderedPageBreak/>
              <w:t>14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tgcggcggcacgttgacggcgggatgttcgaccgcttcgcagagcacgccgaagagctgtgggagcgggccgtgcccgtgacgtcgtagacgacgaacggccccgcctcccagacagggacgcggggccgtcgcgtttccgcaggtcaagcaaccattccgtatcgctcccctttaggtccactgtcgtggggtgttgga</w:t>
            </w:r>
          </w:p>
        </w:tc>
      </w:tr>
      <w:tr w:rsidR="00F74494" w:rsidRPr="00B70BA7" w:rsidTr="00692B4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  <w:szCs w:val="18"/>
              </w:rPr>
              <w:t>gacgcgagtgtctgtgactgcttcgcccctgaggagccggccgacggtcgaggcgctgatgccgctatctgcggcaaagcgggagcgccccccgctgcgtaggccggtgacgtcgtatccgcgtctcacgagttcctgggagagccatgcggcgaacgccgagcgcgtcgcgtcggtcttgttttctgccatggcagaaa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  <w:szCs w:val="18"/>
              </w:rPr>
              <w:t>ccgcgcggcgagaagggcacgcacaccgtgctccggatgctgtaccgcatctacggcccggccggcgactgcctcgccgtcaccatcccgggcgaggccatggacacggccgacaagagcaccaacaaggcgatgtcggccgcgctcaagtacatgctctttcaggtgttcatgatccccgtggacgcccgcagcatcga</w:t>
            </w:r>
          </w:p>
        </w:tc>
      </w:tr>
      <w:tr w:rsidR="00F74494" w:rsidRPr="00B70BA7" w:rsidTr="00692B4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  <w:szCs w:val="18"/>
              </w:rPr>
              <w:t>ggtgatcccgcccgcgttcaccccggaggacggcacctagcccccctcgatagggggagccggatcagccccacatccgctatctttctgtctcgacagatacatgcctgtcgagacagaaccgcgagcgcgcgcgctcagcacgtagagcaggaggaccgccccgtgaacacccccgagcgcttcgccgccaaggtcga</w:t>
            </w:r>
          </w:p>
        </w:tc>
      </w:tr>
      <w:tr w:rsidR="00F74494" w:rsidRPr="00567712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  <w:t>Gene probes for phage targeting direct-</w:t>
            </w:r>
            <w:proofErr w:type="spellStart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  <w:t>geneFISH</w:t>
            </w:r>
            <w:proofErr w:type="spellEnd"/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de-DE"/>
              </w:rPr>
              <w:t xml:space="preserve"> with λ infecting </w:t>
            </w:r>
            <w:r w:rsidRPr="00B70BA7">
              <w:rPr>
                <w:rFonts w:ascii="Times New Roman" w:eastAsia="Times New Roman" w:hAnsi="Times New Roman" w:cs="Times New Roman"/>
                <w:i/>
                <w:color w:val="auto"/>
                <w:sz w:val="18"/>
                <w:szCs w:val="18"/>
                <w:lang w:val="en-US" w:eastAsia="de-DE"/>
              </w:rPr>
              <w:t>E. coli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agcagtatcttaaatttggcgacaaagagacgccgtttggcctcaaatggacgccggatgacccctccagcgtgttttatctctgcgagcataatgcctgcgtcatccgccagcaggagctggactttactgatgcccgttatatctgcgaaaagaccgggatctggacccgtgatggcattctctggttttcgtcatccggtgaagagattgagccacctgacagtgtgacctttcacatctggacagcgtacagcccgttcaccacctgggtgcagattgtcaaagactggatgaaaa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gcaggacaacgtattcgatgtgttatctgaaagtactgatgaacggtgcggtgatttatgatggcgcggcgaacgaggcggtacaggtgttctcccgtattgttgacatgccagcgggtcggggaaacgtgatcctgacgttcacgcttacgtccacacggcattcggcagatattccgccgtatacgtttgccagcgatgtgcaggttatggtgattaagaaacaggcgctgggcatcagcgtggtctgagtgtgttacagaggttcgtccgggaacgggcgttttattataaaacagt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agattattatgggccgccacgacgatgaacagacgctgctgcgtgtggatgaggccatcaataaaacctatacccgccggaatggtgcagaaatgtcgatatcccgtatctgctgggatactggcgggattgacccgaccattgtgtatgaacgctcgaaaaaacatgggctgttccgggtgatccccattaaaggggcatccgtctacggaaagccggtggccagcatgccacgtaagcgaaacaaaaacggggtttaccttaccgaaatcggtacggataccgcgaaagagcagattt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caattttgtcccactccctgcctctgtcatcacgatactgtgatgccatggtgtccgacttatgcccgagaagatgttgagcaaacttatcgcttatctgcttctcatagagtcttgcagacaaactgcgcaactcgtgaaaggtaggcggatccccttcgaaggaaagacctgatgcttttcgtgcgcgcataaaataccttgatactgtgccggatgaaagcggttcgcgacgagtagatgcaattatggtttctccgccaagaatctctttgcatttatcaagtgtttccttcattg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tgctcgacataaagatatccatctacgatatcagaccacttcatttcgcataaatcaccaactcgttgcccggtaacaacagccagttccattgcaagtctgagccaacatggtgatgattctgctgcttgataaattttcaggtattcgtcagccgtaagtcttgatctccttacctctgattttgctgcgcgagtggcagcgacatggtttgttgttatatggccttcagctattgcctctcggaatgcatcgctcagtgttgatctgattaacttggctgacgccgccttgccctcg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aactcaatgttggcctgtatagcttcagtgattgcgattcgcctgtctctgcctaatccaaactctttacccgtccttgggtccctgtagcagtaatatccattgtttcttatataaaggttagggggtaaatcccggcgctcatgacttcgccttcttcccatttctgatcctcttcaaaaggccacctgttactggtcgatttaagtcaacctttaccgctgattcgtggaacagatactctcttccatccttaaccggaggtgggaatatcctgcattcccgaacccatcgacgaac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tgtttcaaggcttcttggacgtcgctggcgtgcgttccactcctgaagtgtcaagtacatcgcaaagtctccgcaattacacgcaagaaaaaaccgccatcaggcggcttggtgttctttcagttcttcaattcgaatattggttacgtctgcatgtgctatctgcgcccatatcatccagtggtcgtagcagtcgttgatgttctccgcttcgataactctgttgaatggctctccattccattctcctgtgactcggaagtgcatttatcatctccataaaacaaaacccgccgtagc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actcaacccgatgtttgagtacggtcatcatctgacactacagactctggcatcgctgtgaagacgacgcgaaattcagcattttcacaagcgttatcttttacaaaaccgatctcactctcctttgatgcgaatgccagcgtcagacatcatatgcagatactcacctgcatcctgaacccattgacctccaaccccgtaatagcgatgcgtaatgatgtcgatagttactaacgggtcttgttcgattaactgccgcagaaactcttccaggtcaccagtgcagtgcttgataacagg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lastRenderedPageBreak/>
              <w:t>9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gttcatccagcagttccagcacaatcgatggtgttaccaattcatggaaaaggtctgcgtcaaatccccagtcgtcatgcattgcctgctctgccgcttcacgcagtgcctgagagttaatttcgctcacttcgaacctctctgtttactgataagttccagatcctcctggcaacttgcacaagtccgacaaccctgaacgaccaggcgtcttcgttcatctatcggatcgccacactcacaacaatgagtggcagatatagcctggtggttcaggcggcgcatttttattgctgtgtt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tgagggtgaatgcgaataataaaaaaggagcctgtagctccctgatgattttgcttttcatgttcatcgttccttaaagacgccgtttaacatgccgattgccaggcttaaatgagtcggtgtgaatcccatcagcgttaccgtttcgcggtgcttcttcagtacgctacggcaaatgtcatcgacgtttttatccggaaactgctgtctggctttttttgatttcagaattagcctgacgggcaatgctgcgaagggcgttttcctgctgaggtgtcattgaacaagtcccatgtcggc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aggtaaacgggcatttcagttcaaggccgttgccgtcactgcataaaccatcgggagagcaggcggtacgcatactttcgtcgcgatagatgatcggggattcagtaacattcacgccggaagtgaattcaaacagggttctggcgtcgttctcgtactgttttccccaggccagtgctttagcgttaacttccggagccacaccggtgcaaacctcagcaagcagggtgtggaagtaggacattttcatgtcaggccacttctttccggagcggggttttgctatcacgttgtgaactt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tgatgacgccgagccgtaatttgtgccacgcatcatccccctgttcgacagctctcacatcgatcccggtacgctgcaggataatgtccggtgtcatgctgccaccttctgctctgcggctttctgtttcaggaatccaagagcttttactgcttcggcctgtgtcagttctgacgatgcacgaatgtcgcggcgaaatatctgggaacagagcggcaataagtcgtcatcccatgttttatccagggcgatcagcagagtgttaatctcctgcatggtttcatcgttaaccggagtgat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tcgcgttccggctgacgttctgcagtgtatgcagtattttcgacaatgcgctcggcttcatccttgtcatagataccagcaaatccgaaggccagacgggcacactgaatcatggctttatgacgtaacatccgtttgggatgcgactgccacggccccgtgatttctctgccttcgcgagttttgaatggttcgcggcggcattcatccatccattcggtaacgcagatcggatgattacggtccttgcggtaaatccggcatgtacaggattcattgtcctgctcaaagtccatgcca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tcaaactgctggttttcattgatgatgcgggaccagccatcaacgcccaccaccggaacgatgccattctgcttatcaggaaaggcgtaaatttctttcgtccacggattaaggccgtactggttggcaacgatcagtaatgcgatgaactgcgcatcgctggcatcacctttaaatgccgtctggcgaagagtggtgatcagttcctgtgggtcgacagaatccatgccgacacgttcagccagcttcccagccagcgttgcgagtgcagtactcattcgttttatacctctgaatcaa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tatcaacctggtggtgagcaatggtttcaaccatgtaccggatgtgttctgccatgcgctcctgaaactcaacatcgtcatcaaacgcacgggtaatggattttttgctggccccgtggcgttgcaaatgatcgatgcatagcgattcaaacaggtgctggggcaggcctttttccatgtcgtctgccagttctgcctctttctcttcacgggcgagctgctggtagtgacgcgcccagctctgagcctcaagacgatcctgaatgtaataagcgttcatggctgaactcctgaaatagc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gataaagccaaggccaatatctaagtaactagataagaggaatcgattttcccttaattttctggcgtccactgcatgttatgccgcgttcgccaggcttgctgtaccatgtgcgctgattcttgcgctcaatacgttgcaggttgctttcaatctgtttgtggtattcagccagcactgtaaggtctatcggatttagtgcgctttctactcgtgatttcggtttgcgattcagcgagagaatagggcggttaactggttttgcgcttaccccaaccaacaggggatttgctgctttcc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agcctgtttctctgcgcgacgttcgcggcggcgtgtttgtgcatccatctggattctcctgtcagttagctttggtggtgtgtggcagttgtagtcctgaacgaaaaccccccgcgattggcacattggcagctaatccggaatcgcacttacggccaatgcttcgtttcgtatcacacaccccaaagccttctgctttgaatgctgcccttcttcagggcttaatttttaagagcgtcaccttcatggtggtcagtgcgtcctgctgatgtgctcagtatcaccgccagtggtatttat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tactatgttatgttctgaggggagtgaaaattcccctaattcgatgaagattcttgctcaattgttatcagctatgcgccgaccagaacaccttgccgatcagccaaacgtctcttcaggccactgactagcgataactttccccacaacggaacaactctcattgcatgggatcattgggtactgtgggtttagtggttgtaaaaacacctgaccgctatccctgatcagtttcttgaaggtaaactcatcacccccaagtctggctatgcagaaatcacctggctcaacagcctgctc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tatttgcatacattcaatcaattgttatctaaggaaatacttacatatggttcgtgcaaacaaacgcaacgaggctctacgaatcgagagtgcgttgcttaacaaaatcgcaatgcttggaactgagaagacagcggaagctgtgggcgttgataagtcgcagatcagcaggtggaagagggactggattccaaagttctcaatgctgcttgctgttcttgaatggggggtcgttgacgacgacatggctcgattggcgcgacaagttgctgcgattctcaccaataaaaaacgcccggc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tcaagcagcaaggcggcatgtttggaccaaataaaaacatctcagaatggtgcatccctcaaaacgagggaaaatcccctaaaacgagggataaaacatccctcaaattgggggattgctatccctcaaaacagggggacacaaaagacactattacaaaagaaaaaagaaaagattattcgtcagagaattctggcgaatcctctgaccagccagaaaacgacctttctgtggtgaaaccggatgctgcaattcagagcggcagcaagtgggggacagcagaagacctgaccgccgcag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lastRenderedPageBreak/>
              <w:t>21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ataagtggacccaactcgaaatcaaccgtaacaagcaacaggcaggcgtgacagccagcaaaccaaaactcgacctgacaaacacagactggatttacggggtggatctatgaaaaacatcgccgcacagatggttaactttgaccgtgagcagatgcgtcggatcgccaacaacatgccggaacagtacgacgaaaagccgcaggtacagcaggtagcgcagatcatcaacggtgtgttcagccagttactggcaactttcccggcgagcctggctaaccgtgaccagaacgaagtgaa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tggcggtatatggagttaaaagatgaccatctacattactgagctaataacaggcctgctggtaatcgcaggcctttttatttgggggagagggaagtcatgaaaaaactaacctttgaaattcgatctccagcacatcagcaaaacgctattcacgcagtacagcaaatccttccagacccaaccaaaccaatcgtagtaaccattcaggaacgcaaccgcagcttagaccaaaacaggaagctatgggcctgcttaggtgacgtctctcgtcaggttgaatggcatggtcgctggctg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gatgcagaaagctggaagtgtgtgtttaccgcagcattaaagcagcaggatgttgttcctaaccttgccgggaatggctttgtggtaataggccagtcaaccagcaggatgcgtgtaggcgaatttgcggagctattagagcttatacaggcattcggtacagagcgtggcgttaagtggtcagacgaagcgagactggctctggagtggaaagcgagatggggagacagggctgcatgataaatgtcgttagtttctccggtggcaggacgtcagcatatttgctctggctaatggagc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ccatttcgggcgagggaattacaccacgtggattggcatcagagctgatgaaccgaagcggctaaagccaaagcctggaatcagatatcttgctgaactgtcagactttgagaaggaagatatcctcgcatggtggaagcaacaaccattcgatttgcaaataccggaacatctcggtaactgcatattctgcattaaaaaatcaacgcaaaaaatcggacttgcctgcaaagatgaggagggattgcagcgtgtttttaatgaggtcatcacgggatcccatgtgcgtgacggacatcg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ggaaacgccaaaggagattatgtaccgaggaagaatgtcgctggacggtatcgcgaaaatgtattcagaaaatgattatcaagccctgtatcaggacatggtacgagctaaaagattcgataccggctcttgttctgagtcatgcgaaatatttggagggcagcttgatttcgacttcgggagggaagctgcatgatgcgatgttatcggtgcggtgaatgcaaagaagataaccgcttccgaccaaatcaaccttactggaatcgatggtgtctccggtgtgaaagaacaccaacaggg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gtgttaccactaccgcaggaaaaggaggacgtgtggcgagacagcgacgaagtatcaccgacataatctgcgaaaactgcaaataccttccaacgaaacgcaccagaaataaacccaagccaatcccaaaagaatctgacgtaaaaaccttcaactacacggctcacctgtgggatatccggtggctaagacgtcgtgcgaggaaaacaaggtgattgaccaaaatcgaagttacgaacaagaaagcgtcgagcgagctttaacgtgcgctaactgcggtcagaagctgcatgtgctgga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gcgcagaactgatgagcgatccgaatagctcgatgcacgaggaagaagatgatggctaaaccagcgcgaagacgatgtaaaaacgatgaatgccgggaatggtttcaccctgcattcgctaatcagtggtggtgctctccagagtgtggaaccaagatagcactcgaacgacgaagtaaagaacgcgaaaaagcggaaaaagcagcagagaagaaacgacgacgagaggagcagaaacagaaagataaacttaagattcgaaaactcgccttaaagccccgcagttactggattaaacaa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ccaacaagccgtaaacgccttcatcagagaaagagaccgcgacttaccatgtatctcgtgcggaacgctcacgtctgctcagtgggatgccggacattaccggacaactgctgcggcacctcaactccgatttaatgaacgcaatattcacaagcaatgcgtggtgtgcaaccagcacaaaagcggaaatctcgttccgtatcgcgtcgaactgattagccgcatcgggcaggaagcagtagacgaaatcgaatcaaaccataaccgccatcgctggactatcgaagagtgcaaggcgat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tgttatctgccacgccgattatccctttgacgaatacgagtttggaaagccagttgatcatcagcaggtaatctggaaccgcgaacgaatcagcaactcacaaaacgggatcgtgaaagaaatcaaaggcgcggacacgttcatctttggtcatacgccagcagtgaaaccactcaagtttgccaaccaaatgtatatcgataccggcgcagtgttctgcggaaacctaacattgattcaggtacagggagaaggcgcatgagactcgaaagcgtagctaaatttcattcgccaaaaagc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cagagattgccatggtacaggccgtgcggttgatattgccaaaacagagctgtgggggagagttgtcgagaaagagtgcggaagatgcaaaggcgtcggctattcaaggatgccagcaagcgcagcatatcgcgctgtgacgatgctaatcccaaaccttacccaacccacctggtcacgcactgttaagccgctgtatgacgctctggtggtgcaatgccacaaagaagagtcaatcgcagacaacattttgaatgcggtcacacgttagcagcatgattgccacggatggcaacatat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tgaataaaattgggtaaatttgactcaacgatgggttaattcgctcgttgtggtagtgagatgaaaagaggcggcgcttactaccgattccgcctagttggtcacttcgacgtatcgtctggaactccaaccatcgcaggcagagaggtctgcaaaatgcaatcccgaaacagttcgcaggtaatagttagagcctgcataacggtttcgggattttttatatctgcacaacaggtaagagcattgagtcgataatcgtgaagagtcggcgagcctggttagccagtgctctttccgttg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tgctgaattaagcgaataccggaagcagaaccggatcaccaaatgcgtacaggcgtcatcgccgcccagcaacagcacaacccaaactgagccgtagccactgtctgtcctgaattcattagtaatagttacgctgcggccttttacacatgaccttcgtgaaagcgggtggcaggaggtcgcgctaacaacctcctgccgttttgcccgtgcatatcggtcacgaacaaatctgattactaaacacagtagcctggatttgttctatcagtaatcgaccttattcctaattaaatagag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lastRenderedPageBreak/>
              <w:t>33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caaatccccttattgggggtaagacatgaagatgccagaaaaacatgacctgttggccgccattctcgcggcaaaggaacaaggcatcggggcaatccttgcgtttgcaatggcgtaccttcgcggcagatataatggcggtgcgtttacaaaaacagtaatcgacgcaacgatgtgcgccattatcgcctggttcattcgtgaccttctcgacttcgccggactaagtagcaatctcgcttatataacgagcgtgtttatcggctacatcggtactgactcgattggttcgcttatcaa</w:t>
            </w:r>
          </w:p>
        </w:tc>
      </w:tr>
      <w:tr w:rsidR="00F74494" w:rsidRPr="00B70BA7" w:rsidTr="0069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color w:val="auto"/>
                <w:sz w:val="18"/>
              </w:rPr>
              <w:t>atcatggttatgacgtcattgtaggcggagagctatttactgattactccgatcaccctcgcaaacttgtcacgctaaacccaaaactcaaatcaacaggcgccggacgctaccagcttctttcccgttggtgggatgcctaccgcaagcagcttggcctgaaagacttctctccgaaaagtcaggacgctgtggcattgcagcagattaaggagcgtggcgctttacctatgattgatcgtggtgatatccgtcaggcaatcgaccgttgcagcaatatctgggcttcactgccgggcg</w:t>
            </w:r>
          </w:p>
        </w:tc>
      </w:tr>
      <w:tr w:rsidR="00F74494" w:rsidRPr="00B70BA7" w:rsidTr="00692B4B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r w:rsidRPr="00B70BA7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090" w:type="dxa"/>
            <w:noWrap/>
            <w:vAlign w:val="center"/>
          </w:tcPr>
          <w:p w:rsidR="00F74494" w:rsidRPr="00B70BA7" w:rsidRDefault="00F74494" w:rsidP="00692B4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</w:rPr>
            </w:pPr>
            <w:r w:rsidRPr="00B70BA7">
              <w:rPr>
                <w:rFonts w:ascii="Times New Roman" w:hAnsi="Times New Roman" w:cs="Times New Roman"/>
                <w:caps/>
                <w:sz w:val="18"/>
              </w:rPr>
              <w:t>gataaaacaaaagccaccgtgtcggtcagtggtatgaccatcaccgtgaacggcgttgctgcaggcaaggtcaacattccggttgtatccggtaatggtgagtttgctgcggttgcagaaattaccgtcaccgccagttaatccggagagtcagcgatgttcctgaaaaccgaatcatttgaacataacggtgtgaccgtcacgctttctgaactgtcagccctgcagcgcattgagcatctcgccctgatgaaacggcaggcagaacaggcggagtcagacagcaaccggaagtttact</w:t>
            </w:r>
          </w:p>
        </w:tc>
      </w:tr>
    </w:tbl>
    <w:p w:rsidR="00F74494" w:rsidRPr="00FF6517" w:rsidRDefault="00F74494" w:rsidP="00F74494">
      <w:pPr>
        <w:spacing w:line="259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F74494" w:rsidRPr="00FF65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494"/>
    <w:rsid w:val="00463F8C"/>
    <w:rsid w:val="00ED0C75"/>
    <w:rsid w:val="00F7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45F63-0507-430E-81BF-36FEAF321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4494"/>
    <w:pPr>
      <w:spacing w:line="480" w:lineRule="auto"/>
    </w:pPr>
    <w:rPr>
      <w:rFonts w:ascii="Arial" w:eastAsia="Calibri" w:hAnsi="Arial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1Light-Accent312">
    <w:name w:val="Grid Table 1 Light - Accent 312"/>
    <w:basedOn w:val="NormaleTabelle"/>
    <w:uiPriority w:val="99"/>
    <w:rsid w:val="00F7449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50</Words>
  <Characters>1226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nzke, Julia</dc:creator>
  <cp:keywords/>
  <dc:description/>
  <cp:lastModifiedBy>Frunzke, Julia</cp:lastModifiedBy>
  <cp:revision>1</cp:revision>
  <dcterms:created xsi:type="dcterms:W3CDTF">2022-03-31T15:15:00Z</dcterms:created>
  <dcterms:modified xsi:type="dcterms:W3CDTF">2022-03-31T15:16:00Z</dcterms:modified>
</cp:coreProperties>
</file>